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316A3" w14:textId="77777777" w:rsidR="001E759F" w:rsidRDefault="00940087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5BA83432" w14:textId="77777777" w:rsidR="001E759F" w:rsidRDefault="00940087">
      <w:pPr>
        <w:pStyle w:val="af7"/>
        <w:rPr>
          <w:sz w:val="24"/>
          <w:szCs w:val="24"/>
        </w:rPr>
      </w:pPr>
      <w:r>
        <w:rPr>
          <w:rFonts w:eastAsia="Arial Unicode MS"/>
          <w:sz w:val="24"/>
          <w:szCs w:val="24"/>
        </w:rPr>
        <w:t>General Self-Efficacy Mediates the Effect of Family Socioeconomic Status on Critical Thinking in Chinese Medical Students</w:t>
      </w:r>
    </w:p>
    <w:p w14:paraId="5EE738DB" w14:textId="77777777" w:rsidR="00335F8E" w:rsidRDefault="00335F8E" w:rsidP="00335F8E">
      <w:pPr>
        <w:autoSpaceDE w:val="0"/>
        <w:rPr>
          <w:b/>
          <w:szCs w:val="24"/>
          <w:shd w:val="clear" w:color="auto" w:fill="FFFFFF"/>
        </w:rPr>
      </w:pPr>
      <w:r>
        <w:rPr>
          <w:b/>
          <w:szCs w:val="24"/>
        </w:rPr>
        <w:t>Lei Huang</w:t>
      </w:r>
      <w:r>
        <w:rPr>
          <w:b/>
          <w:szCs w:val="24"/>
          <w:vertAlign w:val="superscript"/>
        </w:rPr>
        <w:t>1,2</w:t>
      </w:r>
      <w:r>
        <w:rPr>
          <w:b/>
          <w:szCs w:val="24"/>
        </w:rPr>
        <w:t>, Yun-Lin Li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</w:t>
      </w:r>
      <w:r>
        <w:rPr>
          <w:rFonts w:hint="eastAsia"/>
          <w:b/>
          <w:szCs w:val="24"/>
        </w:rPr>
        <w:t xml:space="preserve"> </w:t>
      </w:r>
      <w:r>
        <w:rPr>
          <w:b/>
          <w:szCs w:val="24"/>
        </w:rPr>
        <w:t>Jiao-Jiao Hou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Jessica Thai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Yu-</w:t>
      </w:r>
      <w:proofErr w:type="spellStart"/>
      <w:r>
        <w:rPr>
          <w:b/>
          <w:szCs w:val="24"/>
        </w:rPr>
        <w:t>Jia</w:t>
      </w:r>
      <w:proofErr w:type="spellEnd"/>
      <w:r>
        <w:rPr>
          <w:b/>
          <w:szCs w:val="24"/>
        </w:rPr>
        <w:t xml:space="preserve"> Hu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 xml:space="preserve">, </w:t>
      </w:r>
      <w:proofErr w:type="spellStart"/>
      <w:r>
        <w:rPr>
          <w:b/>
          <w:szCs w:val="24"/>
        </w:rPr>
        <w:t>Jia</w:t>
      </w:r>
      <w:proofErr w:type="spellEnd"/>
      <w:r>
        <w:rPr>
          <w:b/>
          <w:szCs w:val="24"/>
        </w:rPr>
        <w:t>-Xuan Li</w:t>
      </w:r>
      <w:proofErr w:type="gramStart"/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Ying</w:t>
      </w:r>
      <w:proofErr w:type="gramEnd"/>
      <w:r>
        <w:rPr>
          <w:b/>
          <w:szCs w:val="24"/>
        </w:rPr>
        <w:t xml:space="preserve"> Ze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Xu-DongZhao</w:t>
      </w:r>
      <w:r>
        <w:rPr>
          <w:b/>
          <w:szCs w:val="24"/>
          <w:vertAlign w:val="superscript"/>
        </w:rPr>
        <w:t>4,5,6*</w:t>
      </w:r>
    </w:p>
    <w:p w14:paraId="677D0977" w14:textId="77777777" w:rsidR="001E759F" w:rsidRDefault="00940087">
      <w:pPr>
        <w:spacing w:before="240" w:after="0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 xml:space="preserve"> Correspondence: </w:t>
      </w:r>
      <w:r>
        <w:rPr>
          <w:rFonts w:cs="Times New Roman"/>
          <w:szCs w:val="24"/>
        </w:rPr>
        <w:t>Prof.</w:t>
      </w:r>
      <w:r w:rsidR="001E6F4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Xu-Dong Zhao E-mail: zhaoxd62@gmail.com</w:t>
      </w:r>
    </w:p>
    <w:tbl>
      <w:tblPr>
        <w:tblW w:w="103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03"/>
        <w:gridCol w:w="1860"/>
        <w:gridCol w:w="1217"/>
        <w:gridCol w:w="1337"/>
        <w:gridCol w:w="1217"/>
        <w:gridCol w:w="1337"/>
        <w:gridCol w:w="1080"/>
        <w:gridCol w:w="1080"/>
      </w:tblGrid>
      <w:tr w:rsidR="001E759F" w:rsidRPr="00B02327" w14:paraId="267D5D05" w14:textId="77777777" w:rsidTr="00930D4D">
        <w:trPr>
          <w:trHeight w:val="315"/>
        </w:trPr>
        <w:tc>
          <w:tcPr>
            <w:tcW w:w="10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0740" w14:textId="77777777" w:rsidR="001E759F" w:rsidRPr="00B02327" w:rsidRDefault="001E759F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  <w:p w14:paraId="4DE0071A" w14:textId="77777777" w:rsidR="001E759F" w:rsidRPr="00B02327" w:rsidRDefault="0094008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able2 Analytical data of correlation coefficient</w:t>
            </w:r>
          </w:p>
        </w:tc>
      </w:tr>
      <w:tr w:rsidR="001E759F" w:rsidRPr="00B02327" w14:paraId="0AEFA12D" w14:textId="77777777" w:rsidTr="00930D4D">
        <w:trPr>
          <w:trHeight w:val="495"/>
        </w:trPr>
        <w:tc>
          <w:tcPr>
            <w:tcW w:w="12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6643DC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462DDC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Family-economic condition</w:t>
            </w:r>
          </w:p>
        </w:tc>
        <w:tc>
          <w:tcPr>
            <w:tcW w:w="12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5A09B7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Father's education</w:t>
            </w:r>
          </w:p>
        </w:tc>
        <w:tc>
          <w:tcPr>
            <w:tcW w:w="13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33A58C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Father's occupation</w:t>
            </w:r>
          </w:p>
        </w:tc>
        <w:tc>
          <w:tcPr>
            <w:tcW w:w="12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62AD33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Mother's education</w:t>
            </w:r>
          </w:p>
        </w:tc>
        <w:tc>
          <w:tcPr>
            <w:tcW w:w="13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9B3FFD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Mother's occupation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F2AB2B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CT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9D7DCB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GSE</w:t>
            </w:r>
          </w:p>
        </w:tc>
      </w:tr>
      <w:tr w:rsidR="001E759F" w:rsidRPr="00B02327" w14:paraId="6818C53E" w14:textId="77777777" w:rsidTr="00930D4D">
        <w:trPr>
          <w:trHeight w:val="464"/>
        </w:trPr>
        <w:tc>
          <w:tcPr>
            <w:tcW w:w="12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06F951" w14:textId="77777777" w:rsidR="001E759F" w:rsidRPr="00B02327" w:rsidRDefault="001E759F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8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975437" w14:textId="77777777" w:rsidR="001E759F" w:rsidRPr="00B02327" w:rsidRDefault="001E759F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2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86C03B" w14:textId="77777777" w:rsidR="001E759F" w:rsidRPr="00B02327" w:rsidRDefault="001E759F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899A30" w14:textId="77777777" w:rsidR="001E759F" w:rsidRPr="00B02327" w:rsidRDefault="001E759F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2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ECD591" w14:textId="77777777" w:rsidR="001E759F" w:rsidRPr="00B02327" w:rsidRDefault="001E759F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C9E303" w14:textId="77777777" w:rsidR="001E759F" w:rsidRPr="00B02327" w:rsidRDefault="001E759F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169A91" w14:textId="77777777" w:rsidR="001E759F" w:rsidRPr="00B02327" w:rsidRDefault="001E759F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349A85" w14:textId="77777777" w:rsidR="001E759F" w:rsidRPr="00B02327" w:rsidRDefault="001E759F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</w:tr>
      <w:tr w:rsidR="001E759F" w:rsidRPr="00B02327" w14:paraId="66623ADD" w14:textId="77777777" w:rsidTr="00930D4D">
        <w:trPr>
          <w:trHeight w:val="37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CF11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C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7619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0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7C64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141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E3F6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141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45A30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101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CD2A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063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831F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2550" w14:textId="77777777" w:rsidR="001E759F" w:rsidRPr="00B02327" w:rsidRDefault="001E75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1E759F" w:rsidRPr="00B02327" w14:paraId="3201FAEE" w14:textId="77777777" w:rsidTr="00930D4D">
        <w:trPr>
          <w:trHeight w:val="375"/>
        </w:trPr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791117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G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919344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111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CB97D4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120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8C913B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129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AC6FF5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120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4FD695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124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E7DE07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0.418</w:t>
            </w:r>
            <w:r w:rsidRPr="00B02327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3DB2D2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1E759F" w:rsidRPr="00B02327" w14:paraId="57646D0D" w14:textId="77777777" w:rsidTr="00930D4D">
        <w:trPr>
          <w:trHeight w:val="270"/>
        </w:trPr>
        <w:tc>
          <w:tcPr>
            <w:tcW w:w="68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51BC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* </w:t>
            </w:r>
            <w:r w:rsidRPr="00B02327">
              <w:rPr>
                <w:rFonts w:eastAsia="宋体" w:cs="Times New Roman"/>
                <w:i/>
                <w:iCs/>
                <w:szCs w:val="24"/>
                <w:lang w:eastAsia="zh-CN"/>
              </w:rPr>
              <w:t>p</w:t>
            </w:r>
            <w:r w:rsidRPr="00B02327">
              <w:rPr>
                <w:rFonts w:eastAsia="宋体" w:cs="Times New Roman"/>
                <w:szCs w:val="24"/>
                <w:lang w:eastAsia="zh-CN"/>
              </w:rPr>
              <w:t>&lt;0.05</w:t>
            </w: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;** </w:t>
            </w:r>
            <w:r w:rsidRPr="00B02327">
              <w:rPr>
                <w:rFonts w:eastAsia="宋体" w:cs="Times New Roman"/>
                <w:i/>
                <w:iCs/>
                <w:szCs w:val="24"/>
                <w:lang w:eastAsia="zh-CN"/>
              </w:rPr>
              <w:t>p</w:t>
            </w:r>
            <w:r w:rsidRPr="00B02327">
              <w:rPr>
                <w:rFonts w:eastAsia="宋体" w:cs="Times New Roman"/>
                <w:szCs w:val="24"/>
                <w:lang w:eastAsia="zh-CN"/>
              </w:rPr>
              <w:t>&lt;0.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4188" w14:textId="77777777" w:rsidR="001E759F" w:rsidRPr="00B02327" w:rsidRDefault="001E75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ED01" w14:textId="77777777" w:rsidR="001E759F" w:rsidRPr="00B02327" w:rsidRDefault="001E759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F6BD" w14:textId="77777777" w:rsidR="001E759F" w:rsidRPr="00B02327" w:rsidRDefault="001E759F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42B87500" w14:textId="77777777" w:rsidR="001E759F" w:rsidRDefault="001E759F" w:rsidP="00930D4D">
      <w:pPr>
        <w:rPr>
          <w:rFonts w:cs="Times New Roman"/>
          <w:szCs w:val="24"/>
        </w:rPr>
      </w:pPr>
    </w:p>
    <w:sectPr w:rsidR="001E759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6F69EB" w14:textId="77777777" w:rsidR="006124C1" w:rsidRDefault="006124C1">
      <w:pPr>
        <w:spacing w:before="0" w:after="0"/>
      </w:pPr>
      <w:r>
        <w:separator/>
      </w:r>
    </w:p>
  </w:endnote>
  <w:endnote w:type="continuationSeparator" w:id="0">
    <w:p w14:paraId="3BA2CEBC" w14:textId="77777777" w:rsidR="006124C1" w:rsidRDefault="006124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B3C2FB" w14:textId="77777777" w:rsidR="001E759F" w:rsidRDefault="0094008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D1C750" wp14:editId="41D80D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B333D7" w14:textId="77777777" w:rsidR="001E759F" w:rsidRDefault="009400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0D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1E759F" w:rsidRDefault="009400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0D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7C321E" w14:textId="77777777" w:rsidR="001E759F" w:rsidRDefault="0094008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899EF1F" wp14:editId="647745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47E3E4" w14:textId="77777777" w:rsidR="001E759F" w:rsidRDefault="009400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42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1E759F" w:rsidRDefault="009400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42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3826B1" w14:textId="77777777" w:rsidR="006124C1" w:rsidRDefault="006124C1">
      <w:pPr>
        <w:spacing w:before="0" w:after="0"/>
      </w:pPr>
      <w:r>
        <w:separator/>
      </w:r>
    </w:p>
  </w:footnote>
  <w:footnote w:type="continuationSeparator" w:id="0">
    <w:p w14:paraId="2EC1BAEC" w14:textId="77777777" w:rsidR="006124C1" w:rsidRDefault="006124C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4AB5B3" w14:textId="77777777" w:rsidR="001E759F" w:rsidRDefault="0094008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91F9C1" w14:textId="77777777" w:rsidR="001E759F" w:rsidRDefault="00940087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EAFB6F9" wp14:editId="460B4DC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E2937B3"/>
    <w:multiLevelType w:val="hybridMultilevel"/>
    <w:tmpl w:val="DC6CCD60"/>
    <w:lvl w:ilvl="0" w:tplc="2E22217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0FA"/>
    <w:rsid w:val="0001436A"/>
    <w:rsid w:val="00034304"/>
    <w:rsid w:val="00035434"/>
    <w:rsid w:val="00052A14"/>
    <w:rsid w:val="000776DE"/>
    <w:rsid w:val="00077D53"/>
    <w:rsid w:val="000D2C8B"/>
    <w:rsid w:val="000E69F0"/>
    <w:rsid w:val="00105FD9"/>
    <w:rsid w:val="00117666"/>
    <w:rsid w:val="001549D3"/>
    <w:rsid w:val="00160065"/>
    <w:rsid w:val="00177D84"/>
    <w:rsid w:val="001E6F46"/>
    <w:rsid w:val="001E759F"/>
    <w:rsid w:val="001F3EA4"/>
    <w:rsid w:val="00267D18"/>
    <w:rsid w:val="002868E2"/>
    <w:rsid w:val="002869C3"/>
    <w:rsid w:val="002936E4"/>
    <w:rsid w:val="002B4A57"/>
    <w:rsid w:val="002C74CA"/>
    <w:rsid w:val="003242B7"/>
    <w:rsid w:val="00335F8E"/>
    <w:rsid w:val="003516BF"/>
    <w:rsid w:val="003544FB"/>
    <w:rsid w:val="00377FF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074"/>
    <w:rsid w:val="005A5EEE"/>
    <w:rsid w:val="006124C1"/>
    <w:rsid w:val="006375C7"/>
    <w:rsid w:val="006450F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177"/>
    <w:rsid w:val="007E5B87"/>
    <w:rsid w:val="00805ADE"/>
    <w:rsid w:val="00817DD6"/>
    <w:rsid w:val="0085735D"/>
    <w:rsid w:val="00885156"/>
    <w:rsid w:val="009151AA"/>
    <w:rsid w:val="00930D4D"/>
    <w:rsid w:val="0093429D"/>
    <w:rsid w:val="00940087"/>
    <w:rsid w:val="00943573"/>
    <w:rsid w:val="00970F7D"/>
    <w:rsid w:val="00994A3D"/>
    <w:rsid w:val="009C2B12"/>
    <w:rsid w:val="00A174D9"/>
    <w:rsid w:val="00A3353B"/>
    <w:rsid w:val="00AB6715"/>
    <w:rsid w:val="00AC679A"/>
    <w:rsid w:val="00B0232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450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9C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DF07"/>
  <w15:docId w15:val="{BD29A48E-A6E2-421C-B543-175DA838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</w:style>
  <w:style w:type="character" w:styleId="afe">
    <w:name w:val="Hyperlink"/>
    <w:basedOn w:val="a1"/>
    <w:uiPriority w:val="99"/>
    <w:unhideWhenUsed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rPr>
      <w:vertAlign w:val="superscript"/>
    </w:rPr>
  </w:style>
  <w:style w:type="table" w:styleId="aff1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字符"/>
    <w:basedOn w:val="a1"/>
    <w:link w:val="af2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字符"/>
    <w:basedOn w:val="a1"/>
    <w:link w:val="ac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字符"/>
    <w:basedOn w:val="a1"/>
    <w:link w:val="a5"/>
    <w:uiPriority w:val="99"/>
    <w:semiHidden/>
    <w:rPr>
      <w:rFonts w:ascii="Times New Roman" w:hAnsi="Times New Roman"/>
      <w:sz w:val="20"/>
      <w:szCs w:val="20"/>
    </w:rPr>
  </w:style>
  <w:style w:type="character" w:customStyle="1" w:styleId="a6">
    <w:name w:val="批注主题字符"/>
    <w:basedOn w:val="a7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字符"/>
    <w:basedOn w:val="a1"/>
    <w:link w:val="aa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脚字符"/>
    <w:basedOn w:val="a1"/>
    <w:link w:val="ae"/>
    <w:uiPriority w:val="99"/>
    <w:rPr>
      <w:rFonts w:ascii="Times New Roman" w:hAnsi="Times New Roman"/>
      <w:sz w:val="24"/>
    </w:rPr>
  </w:style>
  <w:style w:type="character" w:customStyle="1" w:styleId="af5">
    <w:name w:val="脚注文本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字符"/>
    <w:basedOn w:val="a1"/>
    <w:link w:val="af0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字符"/>
    <w:basedOn w:val="a1"/>
    <w:link w:val="af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customStyle="1" w:styleId="font11">
    <w:name w:val="font11"/>
    <w:basedOn w:val="a1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35838;&#39064;\&#40644;&#34174;&#31185;&#30740;&#39033;&#30446;\social%20science&amp;medicine%202016.12.4\social%20science&amp;medicine%202016.12.4\social%20science&amp;medicine%202016.12.4\frontiers%20in%20psychology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A153D5-41F3-A044-B785-E1D757093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:\课题\黄蕾科研项目\social science&amp;medicine 2016.12.4\social science&amp;medicine 2016.12.4\social science&amp;medicine 2016.12.4\frontiers in psychology\Frontiers_Word_Templates\Frontiers_Word_Templates\Supplementary_Material.dotx</Template>
  <TotalTime>0</TotalTime>
  <Pages>1</Pages>
  <Words>94</Words>
  <Characters>538</Characters>
  <Application>Microsoft Macintosh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皎皎</dc:creator>
  <cp:lastModifiedBy>y13454</cp:lastModifiedBy>
  <cp:revision>3</cp:revision>
  <cp:lastPrinted>2013-10-03T12:51:00Z</cp:lastPrinted>
  <dcterms:created xsi:type="dcterms:W3CDTF">2018-03-25T01:54:00Z</dcterms:created>
  <dcterms:modified xsi:type="dcterms:W3CDTF">2018-11-13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